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DCB15" w14:textId="77777777" w:rsidR="00871E82" w:rsidRPr="00566668" w:rsidRDefault="00871E82" w:rsidP="00871E82">
      <w:pPr>
        <w:rPr>
          <w:rFonts w:ascii="Times" w:hAnsi="Times"/>
          <w:b/>
          <w:bCs/>
        </w:rPr>
      </w:pPr>
      <w:bookmarkStart w:id="0" w:name="_GoBack"/>
      <w:bookmarkEnd w:id="0"/>
      <w:r>
        <w:rPr>
          <w:rFonts w:ascii="Times" w:hAnsi="Times"/>
          <w:b/>
          <w:bCs/>
        </w:rPr>
        <w:t>Supplementary Material</w:t>
      </w:r>
      <w:r w:rsidRPr="00566668">
        <w:rPr>
          <w:rFonts w:ascii="Times" w:hAnsi="Times"/>
          <w:b/>
          <w:bCs/>
        </w:rPr>
        <w:t>: Search Strategy</w:t>
      </w:r>
    </w:p>
    <w:p w14:paraId="5BE49AF3" w14:textId="77777777" w:rsidR="00871E82" w:rsidRPr="00566668" w:rsidRDefault="00871E82" w:rsidP="00871E82">
      <w:pPr>
        <w:rPr>
          <w:rFonts w:ascii="Times" w:hAnsi="Time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71E82" w:rsidRPr="00566668" w14:paraId="580E33E8" w14:textId="77777777" w:rsidTr="00180868">
        <w:tc>
          <w:tcPr>
            <w:tcW w:w="4675" w:type="dxa"/>
          </w:tcPr>
          <w:p w14:paraId="6C195090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Databases</w:t>
            </w:r>
          </w:p>
        </w:tc>
        <w:tc>
          <w:tcPr>
            <w:tcW w:w="4675" w:type="dxa"/>
          </w:tcPr>
          <w:p w14:paraId="2234A0EC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PubMed, Embase</w:t>
            </w:r>
          </w:p>
        </w:tc>
      </w:tr>
      <w:tr w:rsidR="00871E82" w:rsidRPr="00566668" w14:paraId="3323A8F5" w14:textId="77777777" w:rsidTr="00180868">
        <w:tc>
          <w:tcPr>
            <w:tcW w:w="4675" w:type="dxa"/>
          </w:tcPr>
          <w:p w14:paraId="33EA31A2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Date Searched</w:t>
            </w:r>
          </w:p>
        </w:tc>
        <w:tc>
          <w:tcPr>
            <w:tcW w:w="4675" w:type="dxa"/>
          </w:tcPr>
          <w:p w14:paraId="3A7EF256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10/31/2020</w:t>
            </w:r>
          </w:p>
        </w:tc>
      </w:tr>
      <w:tr w:rsidR="00871E82" w:rsidRPr="00566668" w14:paraId="352ABC3B" w14:textId="77777777" w:rsidTr="00180868">
        <w:tc>
          <w:tcPr>
            <w:tcW w:w="4675" w:type="dxa"/>
          </w:tcPr>
          <w:p w14:paraId="7A157F10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Total Results</w:t>
            </w:r>
          </w:p>
        </w:tc>
        <w:tc>
          <w:tcPr>
            <w:tcW w:w="4675" w:type="dxa"/>
          </w:tcPr>
          <w:p w14:paraId="25B894A1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1186</w:t>
            </w:r>
          </w:p>
        </w:tc>
      </w:tr>
      <w:tr w:rsidR="00871E82" w:rsidRPr="00566668" w14:paraId="3797CD90" w14:textId="77777777" w:rsidTr="00180868">
        <w:tc>
          <w:tcPr>
            <w:tcW w:w="4675" w:type="dxa"/>
          </w:tcPr>
          <w:p w14:paraId="4383F1CF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Duplicates Removed</w:t>
            </w:r>
          </w:p>
        </w:tc>
        <w:tc>
          <w:tcPr>
            <w:tcW w:w="4675" w:type="dxa"/>
          </w:tcPr>
          <w:p w14:paraId="37E06BE4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411</w:t>
            </w:r>
          </w:p>
        </w:tc>
      </w:tr>
      <w:tr w:rsidR="00871E82" w:rsidRPr="00566668" w14:paraId="7302DA1F" w14:textId="77777777" w:rsidTr="00180868">
        <w:tc>
          <w:tcPr>
            <w:tcW w:w="4675" w:type="dxa"/>
          </w:tcPr>
          <w:p w14:paraId="55B5EEF1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Unique Results</w:t>
            </w:r>
          </w:p>
        </w:tc>
        <w:tc>
          <w:tcPr>
            <w:tcW w:w="4675" w:type="dxa"/>
          </w:tcPr>
          <w:p w14:paraId="3F9C8764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775</w:t>
            </w:r>
          </w:p>
        </w:tc>
      </w:tr>
      <w:tr w:rsidR="00871E82" w:rsidRPr="00566668" w14:paraId="550F6C9B" w14:textId="77777777" w:rsidTr="00180868">
        <w:tc>
          <w:tcPr>
            <w:tcW w:w="4675" w:type="dxa"/>
          </w:tcPr>
          <w:p w14:paraId="4F76CC73" w14:textId="77777777" w:rsidR="00871E82" w:rsidRPr="00566668" w:rsidRDefault="00871E82" w:rsidP="00180868">
            <w:p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Concepts</w:t>
            </w:r>
          </w:p>
        </w:tc>
        <w:tc>
          <w:tcPr>
            <w:tcW w:w="4675" w:type="dxa"/>
          </w:tcPr>
          <w:p w14:paraId="1B8E34EA" w14:textId="77777777" w:rsidR="00871E82" w:rsidRPr="00566668" w:rsidRDefault="00871E82" w:rsidP="00180868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COVID</w:t>
            </w:r>
          </w:p>
          <w:p w14:paraId="3990C661" w14:textId="77777777" w:rsidR="00871E82" w:rsidRPr="00566668" w:rsidRDefault="00871E82" w:rsidP="00180868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Neurologic Disorder</w:t>
            </w:r>
          </w:p>
          <w:p w14:paraId="02175B1F" w14:textId="77777777" w:rsidR="00871E82" w:rsidRPr="00566668" w:rsidRDefault="00871E82" w:rsidP="00180868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b/>
                <w:bCs/>
              </w:rPr>
            </w:pPr>
            <w:r w:rsidRPr="00566668">
              <w:rPr>
                <w:rFonts w:ascii="Times" w:hAnsi="Times"/>
                <w:b/>
                <w:bCs/>
              </w:rPr>
              <w:t>Diagnostic Imaging (MRI/CT)</w:t>
            </w:r>
          </w:p>
        </w:tc>
      </w:tr>
    </w:tbl>
    <w:p w14:paraId="4BC666EE" w14:textId="77777777" w:rsidR="00871E82" w:rsidRPr="00566668" w:rsidRDefault="00871E82" w:rsidP="00871E82">
      <w:pPr>
        <w:rPr>
          <w:rFonts w:ascii="Times" w:hAnsi="Times"/>
          <w:b/>
          <w:bCs/>
        </w:rPr>
      </w:pPr>
    </w:p>
    <w:p w14:paraId="1567832B" w14:textId="77777777" w:rsidR="00871E82" w:rsidRPr="00566668" w:rsidRDefault="00871E82" w:rsidP="00871E82">
      <w:pPr>
        <w:rPr>
          <w:rFonts w:ascii="Times" w:hAnsi="Times"/>
        </w:rPr>
      </w:pPr>
    </w:p>
    <w:p w14:paraId="3F1FBFC5" w14:textId="77777777" w:rsidR="00871E82" w:rsidRPr="00566668" w:rsidRDefault="00871E82" w:rsidP="00871E82">
      <w:pPr>
        <w:rPr>
          <w:rFonts w:ascii="Times" w:hAnsi="Times" w:cs="Calibri"/>
          <w:color w:val="375623"/>
          <w:sz w:val="16"/>
          <w:szCs w:val="16"/>
        </w:rPr>
      </w:pPr>
    </w:p>
    <w:p w14:paraId="400CB66B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PubMed</w:t>
      </w:r>
    </w:p>
    <w:p w14:paraId="42BEF625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"COVID"[tiab] OR "COVID"[ot] OR "COVID-19"[tiab] OR "COVID-19"[ot] OR "COVID-2019"[tiab] OR "COVID-2019"[ot] OR "COVID19"[tiab] OR "COVID19"[ot] OR "SARS-CoV-2"[tiab] OR "SARS-CoV-2"[ot] OR "Coronavirus"[tiab] OR "Coronavirus"[ot] OR "2019-nCoV"[tiab] OR "2019-nCoV"[ot] OR "nCoV-2019"[tiab] OR "nCoV-2019"[ot] OR "severe acute respiratory syndrome coronavirus 2"[nm] OR "COVID-19"[nm] OR )</w:t>
      </w:r>
    </w:p>
    <w:p w14:paraId="32F5CA06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AND</w:t>
      </w:r>
    </w:p>
    <w:p w14:paraId="1A542731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"neurologic"[tiab] OR "neurologic"[ot] OR "CNS"[tiab] OR "CNS"[ot] OR "nervous system"[tiab] OR "nervous system"[ot] OR "brain"[tiab] OR "brain"[ot] OR "cerebr*"[tiab] OR "cerebr*"[ot] OR "neurovascular"[tiab] OR "neurovascular"[ot] OR "cerebrovascular"[tiab] OR "cerebrovascular"[ot] OR "stroke"[tiab] OR "stroke"[ot] OR "cerebral vein thrombosis"[tiab] OR "cerebral vein thrombosis"[ot] OR "neuropath*"[tiab] OR "neuropath*"[ot] OR "*encephalit*"[tiab] OR "*encephalit*"[ot] OR "meningit*"[tiab] OR "meningit*"[ot] OR "leukoencephalopath*"[tiab] OR "leukoencephalopath*"[ot] OR "Nervous System Diseases"[Mesh] OR "Central Nervous System Diseases"[Mesh] OR "Cranial Nerve Diseases"[Mesh] OR "Demyelinating Diseases"[Mesh] OR "Stroke"[Mesh] OR "Brain"[Mesh] OR "Nervous System"[Mesh] OR "Intracranial Hemorrhages"[Mesh] OR "Hematoma, Subdural"[Mesh] OR "pituitary"[tiab] OR "pituitary"[ot] OR "intracran*"[tiab] OR "intracran*"[ot] OR "intracereb*"[tiab] OR "intracereb*"[ot] OR "hemispher*"[tiab] OR "hemispher*"[ot] OR "vertebrobas*"[tiab] OR "vertebrobas*"[ot] OR "infratentorial"[tiab] OR "infratentorial"[ot] OR "supratentorial"[tiab] OR "supratentorial"[ot] OR "anterior circulat*"[tiab] OR "anterior circulat*"[ot] OR "posterior circulat*"[tiab] OR "posterior circulat*"[ot] OR "infarct*"[tiab] OR "infarct*"[ot] OR "cerebell*"[tiab] OR "cerebell*"[ot] OR "cognit*"[tiab] OR "cognit*"[ot] OR "neuro*"[tiab] OR "neuro*"[ot] OR "JAMA Neurology"[Journal] OR "Journal of Neurology"[Journal] OR "Neurology"[Journal] OR "Journal of neurosurgery"[Journal] OR "Annals of neurology"[Journal] OR "Journal of neurointerventional surgery"[Journal] OR "Neurosurgery"[Journal] OR "The New England journal of medicine"[Journal] OR "Stroke"[Journal] OR "The Lancet. Neurology"[Journal] OR "Acta neuropathologica"[Journal] OR "Spine"[Journal] OR "European Journal of Neurology"[Journal] OR )</w:t>
      </w:r>
    </w:p>
    <w:p w14:paraId="29704291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AND</w:t>
      </w:r>
    </w:p>
    <w:p w14:paraId="52B67E41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("Neuroimaging"[tiab] OR "Neuroimaging"[ot] OR "Magnetic resonance imaging"[tiab] OR "Magnetic resonance imaging"[ot] OR "MRI"[tiab] OR "MRI"[ot] OR "computed </w:t>
      </w:r>
      <w:r w:rsidRPr="00566668">
        <w:rPr>
          <w:rFonts w:ascii="Times" w:hAnsi="Times" w:cs="Calibri"/>
          <w:color w:val="000000" w:themeColor="text1"/>
        </w:rPr>
        <w:lastRenderedPageBreak/>
        <w:t>tomograph*"[tiab] OR "computed tomograph*"[ot] OR "CT"[tiab] OR "CT"[ot] OR "Imaging"[tiab] OR "Imaging"[ot] OR "CAT scan*"[tiab] OR "CAT scan*"[ot] OR "MR Imaging"[tiab] OR "MR Imaging"[ot] OR "fMRI"[tiab] OR "fMRI"[ot] OR "Magnetic Resonance Imaging"[Mesh:NoExp] OR "Tomography, X-Ray Computed"[Mesh:NoExp] OR "Tomography"[Mesh:NoExp] OR "AJNR. American journal of neuroradiology"[Journal] OR "AJR. American journal of roentgenology"[Journal] OR "The British journal of radiology"[Journal] OR "Radiology"[Journal] OR "Radiographics : a review publication of the Radiological Society of North America, Inc"[Journal] OR "Neurographics (2011)"[Journal] OR "European radiology"[Journal] OR "Clinical radiology"[Journal] OR "Neuroradiology"[Journal] OR "Journal of neuroradiology = Journal de neuroradiologie"[Journal] OR "Journal of the American College of Radiology : JACR"[Journal] OR "J Neurointerv Surg"[Journal] OR "Clinical imaging"[Journal] OR "Applied radiology"[Journal] OR "european journal of radiology"[Journal] OR "investigative radiology"[Journal] OR "Academic Radiology"[Journal] OR )</w:t>
      </w:r>
    </w:p>
    <w:p w14:paraId="3E166BB0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AND</w:t>
      </w:r>
    </w:p>
    <w:p w14:paraId="7D2E243D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"2019/10/01"[Date - Publication] : "3000"[Date - Publication])</w:t>
      </w:r>
    </w:p>
    <w:p w14:paraId="6E31282D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NOT </w:t>
      </w:r>
    </w:p>
    <w:p w14:paraId="6EDF3577" w14:textId="77777777" w:rsidR="00871E82" w:rsidRPr="00566668" w:rsidRDefault="00871E82" w:rsidP="00871E82">
      <w:pPr>
        <w:rPr>
          <w:rFonts w:ascii="Times" w:hAnsi="Times" w:cs="Calibri"/>
          <w:color w:val="000000" w:themeColor="text1"/>
          <w:sz w:val="16"/>
          <w:szCs w:val="16"/>
        </w:rPr>
      </w:pPr>
      <w:r w:rsidRPr="00566668">
        <w:rPr>
          <w:rFonts w:ascii="Times" w:hAnsi="Times" w:cs="Calibri"/>
          <w:color w:val="000000" w:themeColor="text1"/>
        </w:rPr>
        <w:t>(editorial[Filter] OR letter[Filter])</w:t>
      </w:r>
    </w:p>
    <w:p w14:paraId="0412FE76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</w:p>
    <w:p w14:paraId="67B89B74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PubMed=552</w:t>
      </w:r>
    </w:p>
    <w:p w14:paraId="30309FE3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</w:p>
    <w:p w14:paraId="54728CC6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Embase</w:t>
      </w:r>
    </w:p>
    <w:p w14:paraId="498F6271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('COVID':ti,ab,kw OR 'COVID-19':ti,ab,kw OR 'COVID 19':ti,ab,kw OR 'COVID-2019':ti,ab,kw OR 'COVID19':ti,ab,kw OR 'SARS-CoV-2':ti,ab,kw OR 'Coronavirus':ti,ab,kw OR '2019-nCoV':ti,ab,kw OR 'nCoV-2019':ti,ab,kw OR 'coronavirus disease 2019'/exp) </w:t>
      </w:r>
    </w:p>
    <w:p w14:paraId="1CC07314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AND </w:t>
      </w:r>
    </w:p>
    <w:p w14:paraId="1E0B7A91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'neurologic':ti,ab,kw OR 'CNS':ti,ab,kw OR 'nervous system':ti,ab,kw OR 'brain':ti,ab,kw OR 'cerebr*':ti,ab,kw OR 'neurovascular':ti,ab,kw OR 'cerebrovascular':ti,ab,kw OR 'stroke':ti,ab,kw OR 'cerebral vein thrombosis':ti,ab,kw OR 'neuropath*':ti,ab,kw OR 'encephalit*':ti,ab,kw OR 'mening*':ti,ab,kw OR 'leukoencephalopath*':ti,ab,kw OR 'neurologic disease'/de OR 'Central Nervous System Diseases'/de OR 'cranial neuropathy'/de OR 'Demyelinating Diseases'/de OR 'cerebrovascular accident'/de OR 'Brain'/de OR 'nervous system'/de OR 'brain hemorrhage'/de OR 'central nervous system'/de OR 'brain'/de OR 'brain stem'/de OR 'olfactory tract'/de OR 'pituitary':ti,ab,kw OR 'intracran*':ti,ab,kw OR 'intracereb*':ti,ab,kw OR 'hemispher*':ti,ab,kw OR 'vertebrobas*':ti,ab,kw OR 'infratentorial':ti,ab,kw OR 'supratentorial':ti,ab,kw OR 'anterior circulat*':ti,ab,kw OR 'posterior circulat*':ti,ab,kw OR 'infarct*':ti,ab,kw OR 'cerebell*':ti,ab,kw OR 'cognit*':ti,ab,kw OR 'neuro*':ti,ab,kw OR 'JAMA Neurology':jt OR 'Journal of Neurology':jt OR 'Neurology':jt OR 'Journal of neurosurgery':jt OR 'Annals of neurology':jt OR 'Journal of neurointerventional surgery':jt OR 'Neurosurgery':jt OR 'The New England journal of medicine':jt OR 'Stroke':jt OR 'The Lancet. Neurology':jt OR 'Acta neuropathologica':jt OR 'Spine':jt OR 'European Journal of Neurology':jt)</w:t>
      </w:r>
    </w:p>
    <w:p w14:paraId="3969DE46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AND </w:t>
      </w:r>
    </w:p>
    <w:p w14:paraId="2D80F5DA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('Neuroimaging':ti,ab,kw OR 'Magnetic resonance imaging':ti,ab,kw OR 'MRI':ti,ab,kw OR 'computed tomograph*':ti,ab,kw OR 'CT':ti,ab,kw OR 'Imaging':ti,ab,kw OR 'CAT scan*':ti,ab,kw OR 'Magentic resonance tomography':ti,ab,kw OR 'MR Imaging':ti,ab,kw OR 'fMRI':ti,ab,kw OR 'nuclear magnetic resonance imaging'/exp OR 'x-ray computed </w:t>
      </w:r>
      <w:r w:rsidRPr="00566668">
        <w:rPr>
          <w:rFonts w:ascii="Times" w:hAnsi="Times" w:cs="Calibri"/>
          <w:color w:val="000000" w:themeColor="text1"/>
        </w:rPr>
        <w:lastRenderedPageBreak/>
        <w:t>tomography'/exp OR 'computed tomographic angiography'/de OR 'cone beam computed tomography'/de OR 'high resolution computer tomography'/de OR 'multidetector computed tomography'/de OR 'spiral computer assisted tomography'/de OR 'AJNR. American journal of neuroradiology':jt OR 'AJR. American journal of roentgenology':jt OR 'The British journal of radiology':jt OR 'Radiology':ta OR 'Radiographics':ta OR 'Neurographics (2011)':jt OR 'European radiology':jt OR 'Clinical radiology':jt OR 'Neuroradiology':jt OR 'Journal of neuroradiology. Journal de neuroradiologie':jt OR 'Journal of the American College of Radiology : JACR':jt OR 'J Neurointerv Surg':ta OR 'Clinical imaging':jt OR 'Applied radiology':jt OR 'european journal of radiology':jt OR 'investigative radiology':jt OR 'Academic Radiology':jt)</w:t>
      </w:r>
    </w:p>
    <w:p w14:paraId="47647E8B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AND </w:t>
      </w:r>
    </w:p>
    <w:p w14:paraId="755765DF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[1-10-2019]/sd NOT [1-1-2022]/sd)</w:t>
      </w:r>
    </w:p>
    <w:p w14:paraId="34EC11E0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 xml:space="preserve">NOT </w:t>
      </w:r>
    </w:p>
    <w:p w14:paraId="5F768D93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  <w:r w:rsidRPr="00566668">
        <w:rPr>
          <w:rFonts w:ascii="Times" w:hAnsi="Times" w:cs="Calibri"/>
          <w:color w:val="000000" w:themeColor="text1"/>
        </w:rPr>
        <w:t>(‘editorial’/it OR ‘letter’/it)</w:t>
      </w:r>
    </w:p>
    <w:p w14:paraId="62221A04" w14:textId="77777777" w:rsidR="00871E82" w:rsidRPr="00566668" w:rsidRDefault="00871E82" w:rsidP="00871E82">
      <w:pPr>
        <w:rPr>
          <w:rFonts w:ascii="Times" w:hAnsi="Times" w:cs="Calibri"/>
          <w:color w:val="000000" w:themeColor="text1"/>
        </w:rPr>
      </w:pPr>
    </w:p>
    <w:p w14:paraId="514CEE95" w14:textId="77777777" w:rsidR="00871E82" w:rsidRPr="00566668" w:rsidRDefault="00871E82" w:rsidP="00871E82">
      <w:pPr>
        <w:rPr>
          <w:rFonts w:ascii="Times" w:hAnsi="Times"/>
        </w:rPr>
      </w:pPr>
      <w:r w:rsidRPr="00566668">
        <w:rPr>
          <w:rFonts w:ascii="Times" w:hAnsi="Times"/>
        </w:rPr>
        <w:t>Embase=634</w:t>
      </w:r>
    </w:p>
    <w:p w14:paraId="0F9475E5" w14:textId="77777777" w:rsidR="00BF3695" w:rsidRDefault="00871E82"/>
    <w:sectPr w:rsidR="00BF3695" w:rsidSect="00706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卆䉐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A2ACB"/>
    <w:multiLevelType w:val="hybridMultilevel"/>
    <w:tmpl w:val="B92C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82"/>
    <w:rsid w:val="000108C4"/>
    <w:rsid w:val="000125ED"/>
    <w:rsid w:val="000365A6"/>
    <w:rsid w:val="00051AEE"/>
    <w:rsid w:val="00055FEC"/>
    <w:rsid w:val="00077F6B"/>
    <w:rsid w:val="000B5B64"/>
    <w:rsid w:val="000E1063"/>
    <w:rsid w:val="000E7418"/>
    <w:rsid w:val="000F7A49"/>
    <w:rsid w:val="00111DF0"/>
    <w:rsid w:val="00121ECD"/>
    <w:rsid w:val="00144108"/>
    <w:rsid w:val="001531F5"/>
    <w:rsid w:val="00163A5B"/>
    <w:rsid w:val="00192985"/>
    <w:rsid w:val="001D55DD"/>
    <w:rsid w:val="001E62FE"/>
    <w:rsid w:val="001F096B"/>
    <w:rsid w:val="0020077E"/>
    <w:rsid w:val="002069F3"/>
    <w:rsid w:val="00247317"/>
    <w:rsid w:val="00253BC4"/>
    <w:rsid w:val="002902B2"/>
    <w:rsid w:val="00292170"/>
    <w:rsid w:val="002C4DF5"/>
    <w:rsid w:val="002C5900"/>
    <w:rsid w:val="002C7E17"/>
    <w:rsid w:val="002D790C"/>
    <w:rsid w:val="00310590"/>
    <w:rsid w:val="00320806"/>
    <w:rsid w:val="003219A5"/>
    <w:rsid w:val="00321D90"/>
    <w:rsid w:val="003B76FB"/>
    <w:rsid w:val="003D0F34"/>
    <w:rsid w:val="003D63F4"/>
    <w:rsid w:val="003F318D"/>
    <w:rsid w:val="00430A17"/>
    <w:rsid w:val="004412FC"/>
    <w:rsid w:val="004449B6"/>
    <w:rsid w:val="00451351"/>
    <w:rsid w:val="00474B73"/>
    <w:rsid w:val="004C3171"/>
    <w:rsid w:val="004C4E03"/>
    <w:rsid w:val="004D46A6"/>
    <w:rsid w:val="004F19E4"/>
    <w:rsid w:val="005752AC"/>
    <w:rsid w:val="005A17C0"/>
    <w:rsid w:val="005E59F1"/>
    <w:rsid w:val="00613527"/>
    <w:rsid w:val="006174F4"/>
    <w:rsid w:val="00620AD6"/>
    <w:rsid w:val="00625CE5"/>
    <w:rsid w:val="00630336"/>
    <w:rsid w:val="0063360C"/>
    <w:rsid w:val="00646ED1"/>
    <w:rsid w:val="00685502"/>
    <w:rsid w:val="006B6A3F"/>
    <w:rsid w:val="006C23CD"/>
    <w:rsid w:val="006C258E"/>
    <w:rsid w:val="006C26E9"/>
    <w:rsid w:val="006D4119"/>
    <w:rsid w:val="006D4548"/>
    <w:rsid w:val="00702F37"/>
    <w:rsid w:val="007067B8"/>
    <w:rsid w:val="00706D06"/>
    <w:rsid w:val="00721E6D"/>
    <w:rsid w:val="00760321"/>
    <w:rsid w:val="00760E7D"/>
    <w:rsid w:val="00764272"/>
    <w:rsid w:val="00766156"/>
    <w:rsid w:val="0079376F"/>
    <w:rsid w:val="007C2266"/>
    <w:rsid w:val="007F3B63"/>
    <w:rsid w:val="008047DC"/>
    <w:rsid w:val="00806E66"/>
    <w:rsid w:val="00833D22"/>
    <w:rsid w:val="00833FE9"/>
    <w:rsid w:val="0083696C"/>
    <w:rsid w:val="00841267"/>
    <w:rsid w:val="00871E82"/>
    <w:rsid w:val="00873EFF"/>
    <w:rsid w:val="008750F6"/>
    <w:rsid w:val="0089316B"/>
    <w:rsid w:val="008A2B91"/>
    <w:rsid w:val="008D1748"/>
    <w:rsid w:val="008F6DC4"/>
    <w:rsid w:val="00900138"/>
    <w:rsid w:val="00900C18"/>
    <w:rsid w:val="00916E2D"/>
    <w:rsid w:val="009338BD"/>
    <w:rsid w:val="00947585"/>
    <w:rsid w:val="00950436"/>
    <w:rsid w:val="00960D61"/>
    <w:rsid w:val="00963D8D"/>
    <w:rsid w:val="00991F41"/>
    <w:rsid w:val="009B24CD"/>
    <w:rsid w:val="009E1BCC"/>
    <w:rsid w:val="009E5A38"/>
    <w:rsid w:val="00A01D32"/>
    <w:rsid w:val="00A14CBD"/>
    <w:rsid w:val="00A21551"/>
    <w:rsid w:val="00A47C1A"/>
    <w:rsid w:val="00A60C57"/>
    <w:rsid w:val="00A657FF"/>
    <w:rsid w:val="00A73CA2"/>
    <w:rsid w:val="00A9438D"/>
    <w:rsid w:val="00AC2950"/>
    <w:rsid w:val="00AC7F8C"/>
    <w:rsid w:val="00AD7290"/>
    <w:rsid w:val="00B023BD"/>
    <w:rsid w:val="00B616B0"/>
    <w:rsid w:val="00B6627E"/>
    <w:rsid w:val="00B83AC3"/>
    <w:rsid w:val="00B958F6"/>
    <w:rsid w:val="00BB6B3C"/>
    <w:rsid w:val="00BC1CA5"/>
    <w:rsid w:val="00BE663F"/>
    <w:rsid w:val="00BF007B"/>
    <w:rsid w:val="00C12F14"/>
    <w:rsid w:val="00C24571"/>
    <w:rsid w:val="00C27963"/>
    <w:rsid w:val="00C36191"/>
    <w:rsid w:val="00C56DEF"/>
    <w:rsid w:val="00C75F5B"/>
    <w:rsid w:val="00C841E9"/>
    <w:rsid w:val="00C95A5F"/>
    <w:rsid w:val="00C96CA2"/>
    <w:rsid w:val="00CA4489"/>
    <w:rsid w:val="00CA4EC2"/>
    <w:rsid w:val="00CB22EB"/>
    <w:rsid w:val="00CE3232"/>
    <w:rsid w:val="00CF0255"/>
    <w:rsid w:val="00CF7438"/>
    <w:rsid w:val="00D035BE"/>
    <w:rsid w:val="00D07938"/>
    <w:rsid w:val="00D2059F"/>
    <w:rsid w:val="00D21C41"/>
    <w:rsid w:val="00D27D4E"/>
    <w:rsid w:val="00D43986"/>
    <w:rsid w:val="00D50E60"/>
    <w:rsid w:val="00D6216A"/>
    <w:rsid w:val="00D634F4"/>
    <w:rsid w:val="00D63EEF"/>
    <w:rsid w:val="00D64CA5"/>
    <w:rsid w:val="00DA0658"/>
    <w:rsid w:val="00DA77F4"/>
    <w:rsid w:val="00DB43F1"/>
    <w:rsid w:val="00DD078B"/>
    <w:rsid w:val="00DF33AE"/>
    <w:rsid w:val="00E041F3"/>
    <w:rsid w:val="00E60889"/>
    <w:rsid w:val="00E85230"/>
    <w:rsid w:val="00E95851"/>
    <w:rsid w:val="00EA0571"/>
    <w:rsid w:val="00EA614F"/>
    <w:rsid w:val="00EC3E1B"/>
    <w:rsid w:val="00EC5339"/>
    <w:rsid w:val="00F04136"/>
    <w:rsid w:val="00F06735"/>
    <w:rsid w:val="00F13816"/>
    <w:rsid w:val="00F20C4D"/>
    <w:rsid w:val="00F3658C"/>
    <w:rsid w:val="00F558A7"/>
    <w:rsid w:val="00F67272"/>
    <w:rsid w:val="00F70CFF"/>
    <w:rsid w:val="00F95A37"/>
    <w:rsid w:val="00FA0DF7"/>
    <w:rsid w:val="00FB1195"/>
    <w:rsid w:val="00FB1CBB"/>
    <w:rsid w:val="00FC0F44"/>
    <w:rsid w:val="00FD3485"/>
    <w:rsid w:val="00FD34AB"/>
    <w:rsid w:val="00FD77FD"/>
    <w:rsid w:val="00FD7CD8"/>
    <w:rsid w:val="00FE3C6B"/>
    <w:rsid w:val="00FE4F67"/>
    <w:rsid w:val="00FF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7B661"/>
  <w15:chartTrackingRefBased/>
  <w15:docId w15:val="{8E5212E5-8D92-714F-B6CE-51995774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E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A Mogensen</dc:creator>
  <cp:keywords/>
  <dc:description/>
  <cp:lastModifiedBy>Monique A Mogensen</cp:lastModifiedBy>
  <cp:revision>1</cp:revision>
  <dcterms:created xsi:type="dcterms:W3CDTF">2021-01-27T00:22:00Z</dcterms:created>
  <dcterms:modified xsi:type="dcterms:W3CDTF">2021-01-27T00:23:00Z</dcterms:modified>
</cp:coreProperties>
</file>